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EB2" w:rsidRDefault="00D124B0" w:rsidP="001A6E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1A6EB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bookmarkStart w:id="0" w:name="_GoBack"/>
      <w:bookmarkEnd w:id="0"/>
      <w:r w:rsidR="001A6EB2">
        <w:rPr>
          <w:rFonts w:ascii="Times New Roman" w:hAnsi="Times New Roman" w:cs="Times New Roman"/>
          <w:sz w:val="24"/>
          <w:szCs w:val="24"/>
        </w:rPr>
        <w:t xml:space="preserve">. Atopy-related immunologic candidate genes/SNPs identified in the literature (see Supplementary Table 1) and subsequently selected (retained) for genotyping based on preliminary GWAS findings using pancreas cancer dbGaP datasets (n=59 genes, 152 SNPs)  </w:t>
      </w:r>
    </w:p>
    <w:p w:rsidR="001A6EB2" w:rsidRDefault="001A6EB2" w:rsidP="001A6E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571" w:type="dxa"/>
        <w:tblInd w:w="9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65"/>
        <w:gridCol w:w="4406"/>
      </w:tblGrid>
      <w:tr w:rsidR="001A6EB2" w:rsidTr="001A6EB2">
        <w:trPr>
          <w:trHeight w:val="305"/>
          <w:tblHeader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(n=59)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P (n=152)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8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304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35835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19220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3/CCL4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34508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16A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960630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674015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ND1B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751508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841842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P10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22852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421482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80317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8429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26425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728568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2014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X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02891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ER1A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89849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s2494264 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ER1G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421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094497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88470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126085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3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01182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01189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CR2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182119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11493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23809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646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QA2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74954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H1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78270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OS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675377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ZF2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86029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71946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0896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541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L13RA1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16954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95622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95624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95626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97052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3RA2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988202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91628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38376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7RB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25690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43634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RL1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17998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5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14568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4R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275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5015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97932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REL3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553380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13465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8658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P1B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69560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96860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96915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28120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76507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016322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029426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49223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49477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52910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507038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19026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82164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53877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58126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66782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507039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415720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363973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29142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C4S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95902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321496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ETO1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876415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84218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93459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66663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58794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71704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84217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664153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87189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21231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67805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811174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1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257280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07749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58070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3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918227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SR1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33090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MDL3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6389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4D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721878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39293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3473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394088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97671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32908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38787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159422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77743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69495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F11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568227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7163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AP1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2480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NP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84833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RA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631432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74828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913421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33023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43239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6A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67680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4227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4576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H2B3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184504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K5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4930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93591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51855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58866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71300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31509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38544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572482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1538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X21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1183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82751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43136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73650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73656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s12495646 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s3773634 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s3773644 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s3773652 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s5020833 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s877572 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37191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759930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833095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08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854387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64401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232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1004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34243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91701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0388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11259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46411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41713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47975</w:t>
            </w:r>
          </w:p>
        </w:tc>
      </w:tr>
      <w:tr w:rsidR="001A6EB2" w:rsidTr="001A6EB2">
        <w:trPr>
          <w:trHeight w:val="305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B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68792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40366</w:t>
            </w:r>
          </w:p>
        </w:tc>
      </w:tr>
      <w:tr w:rsidR="001A6EB2" w:rsidTr="001A6EB2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6EB2" w:rsidRDefault="001A6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70937</w:t>
            </w:r>
          </w:p>
        </w:tc>
      </w:tr>
    </w:tbl>
    <w:p w:rsidR="001A6EB2" w:rsidRDefault="001A6EB2" w:rsidP="001A6E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A6EB2" w:rsidRDefault="001A6EB2" w:rsidP="001A6E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EB2" w:rsidRDefault="001A6EB2" w:rsidP="001A6EB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2F15" w:rsidRPr="001A6EB2" w:rsidRDefault="00512F15" w:rsidP="001A6EB2"/>
    <w:sectPr w:rsidR="00512F15" w:rsidRPr="001A6EB2" w:rsidSect="004B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25C2" w:rsidRDefault="002725C2" w:rsidP="00F80AE1">
      <w:pPr>
        <w:spacing w:after="0" w:line="240" w:lineRule="auto"/>
      </w:pPr>
      <w:r>
        <w:separator/>
      </w:r>
    </w:p>
  </w:endnote>
  <w:endnote w:type="continuationSeparator" w:id="0">
    <w:p w:rsidR="002725C2" w:rsidRDefault="002725C2" w:rsidP="00F80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25C2" w:rsidRDefault="002725C2" w:rsidP="00F80AE1">
      <w:pPr>
        <w:spacing w:after="0" w:line="240" w:lineRule="auto"/>
      </w:pPr>
      <w:r>
        <w:separator/>
      </w:r>
    </w:p>
  </w:footnote>
  <w:footnote w:type="continuationSeparator" w:id="0">
    <w:p w:rsidR="002725C2" w:rsidRDefault="002725C2" w:rsidP="00F80A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72DE1"/>
    <w:multiLevelType w:val="hybridMultilevel"/>
    <w:tmpl w:val="84A05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B662BF"/>
    <w:multiLevelType w:val="hybridMultilevel"/>
    <w:tmpl w:val="20581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F97FF4"/>
    <w:multiLevelType w:val="hybridMultilevel"/>
    <w:tmpl w:val="082A9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F2179E"/>
    <w:multiLevelType w:val="hybridMultilevel"/>
    <w:tmpl w:val="FC76F6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0904D3"/>
    <w:multiLevelType w:val="hybridMultilevel"/>
    <w:tmpl w:val="69322F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6E3E67"/>
    <w:multiLevelType w:val="hybridMultilevel"/>
    <w:tmpl w:val="46B2A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F62851"/>
    <w:multiLevelType w:val="hybridMultilevel"/>
    <w:tmpl w:val="BF525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E1"/>
    <w:rsid w:val="00001546"/>
    <w:rsid w:val="000020E6"/>
    <w:rsid w:val="00002750"/>
    <w:rsid w:val="00002F39"/>
    <w:rsid w:val="00003238"/>
    <w:rsid w:val="00003653"/>
    <w:rsid w:val="00005E2A"/>
    <w:rsid w:val="00013692"/>
    <w:rsid w:val="00020639"/>
    <w:rsid w:val="000276C1"/>
    <w:rsid w:val="000301C8"/>
    <w:rsid w:val="000349C9"/>
    <w:rsid w:val="0003693A"/>
    <w:rsid w:val="00040A37"/>
    <w:rsid w:val="00044D06"/>
    <w:rsid w:val="000525EC"/>
    <w:rsid w:val="000547F3"/>
    <w:rsid w:val="00055DC4"/>
    <w:rsid w:val="00061932"/>
    <w:rsid w:val="000737B4"/>
    <w:rsid w:val="00075719"/>
    <w:rsid w:val="0008381E"/>
    <w:rsid w:val="00093DEC"/>
    <w:rsid w:val="00097814"/>
    <w:rsid w:val="000B507C"/>
    <w:rsid w:val="000B7B5C"/>
    <w:rsid w:val="000C1009"/>
    <w:rsid w:val="000C47C4"/>
    <w:rsid w:val="000C4C2F"/>
    <w:rsid w:val="000D1AC0"/>
    <w:rsid w:val="000D1AF8"/>
    <w:rsid w:val="000D431E"/>
    <w:rsid w:val="000F35FB"/>
    <w:rsid w:val="000F6367"/>
    <w:rsid w:val="000F6716"/>
    <w:rsid w:val="001004A3"/>
    <w:rsid w:val="00102241"/>
    <w:rsid w:val="001029A0"/>
    <w:rsid w:val="00102B27"/>
    <w:rsid w:val="00111811"/>
    <w:rsid w:val="00117EC6"/>
    <w:rsid w:val="00124E91"/>
    <w:rsid w:val="0013451A"/>
    <w:rsid w:val="00160DF1"/>
    <w:rsid w:val="00164B43"/>
    <w:rsid w:val="00165C1A"/>
    <w:rsid w:val="001669F9"/>
    <w:rsid w:val="001675A4"/>
    <w:rsid w:val="00170BBE"/>
    <w:rsid w:val="00182544"/>
    <w:rsid w:val="0018276B"/>
    <w:rsid w:val="00184572"/>
    <w:rsid w:val="00187562"/>
    <w:rsid w:val="00195C41"/>
    <w:rsid w:val="001A0012"/>
    <w:rsid w:val="001A1B2C"/>
    <w:rsid w:val="001A6EB2"/>
    <w:rsid w:val="001B01A0"/>
    <w:rsid w:val="001B16F6"/>
    <w:rsid w:val="001B5E62"/>
    <w:rsid w:val="001D0B69"/>
    <w:rsid w:val="001D102F"/>
    <w:rsid w:val="001D688E"/>
    <w:rsid w:val="001E503A"/>
    <w:rsid w:val="001E55DB"/>
    <w:rsid w:val="00201B1A"/>
    <w:rsid w:val="002049F4"/>
    <w:rsid w:val="002054C2"/>
    <w:rsid w:val="00205B4F"/>
    <w:rsid w:val="00211E5B"/>
    <w:rsid w:val="002148AD"/>
    <w:rsid w:val="00222BC5"/>
    <w:rsid w:val="00223C64"/>
    <w:rsid w:val="002350FC"/>
    <w:rsid w:val="00236810"/>
    <w:rsid w:val="0024481B"/>
    <w:rsid w:val="002461FE"/>
    <w:rsid w:val="002471FF"/>
    <w:rsid w:val="00251043"/>
    <w:rsid w:val="002630F5"/>
    <w:rsid w:val="00271868"/>
    <w:rsid w:val="00271CC4"/>
    <w:rsid w:val="002725C2"/>
    <w:rsid w:val="00275FF8"/>
    <w:rsid w:val="002774FC"/>
    <w:rsid w:val="00277BF9"/>
    <w:rsid w:val="0028174B"/>
    <w:rsid w:val="00281A55"/>
    <w:rsid w:val="002820C2"/>
    <w:rsid w:val="002839F2"/>
    <w:rsid w:val="00286948"/>
    <w:rsid w:val="002910A4"/>
    <w:rsid w:val="00293AFE"/>
    <w:rsid w:val="00296C72"/>
    <w:rsid w:val="002A33FA"/>
    <w:rsid w:val="002A3FAB"/>
    <w:rsid w:val="002A5EA9"/>
    <w:rsid w:val="002B0B6B"/>
    <w:rsid w:val="002B29A0"/>
    <w:rsid w:val="002C2B5C"/>
    <w:rsid w:val="002C5B68"/>
    <w:rsid w:val="002D3B30"/>
    <w:rsid w:val="002E24F8"/>
    <w:rsid w:val="002E2C63"/>
    <w:rsid w:val="002E3BF5"/>
    <w:rsid w:val="00300099"/>
    <w:rsid w:val="003133E7"/>
    <w:rsid w:val="00313D38"/>
    <w:rsid w:val="00316746"/>
    <w:rsid w:val="00332AC2"/>
    <w:rsid w:val="00333EE8"/>
    <w:rsid w:val="003340F0"/>
    <w:rsid w:val="003478D6"/>
    <w:rsid w:val="00354B50"/>
    <w:rsid w:val="00355070"/>
    <w:rsid w:val="003727C6"/>
    <w:rsid w:val="0039673D"/>
    <w:rsid w:val="003A7343"/>
    <w:rsid w:val="003B4064"/>
    <w:rsid w:val="003B74A6"/>
    <w:rsid w:val="003C1582"/>
    <w:rsid w:val="003C15EF"/>
    <w:rsid w:val="003D14D3"/>
    <w:rsid w:val="003D56C9"/>
    <w:rsid w:val="003E494F"/>
    <w:rsid w:val="003F4FB3"/>
    <w:rsid w:val="003F6725"/>
    <w:rsid w:val="00403DFC"/>
    <w:rsid w:val="00404514"/>
    <w:rsid w:val="004066B6"/>
    <w:rsid w:val="00414952"/>
    <w:rsid w:val="00420387"/>
    <w:rsid w:val="004402C2"/>
    <w:rsid w:val="00445D98"/>
    <w:rsid w:val="00447911"/>
    <w:rsid w:val="00451239"/>
    <w:rsid w:val="00457E51"/>
    <w:rsid w:val="004702EB"/>
    <w:rsid w:val="00470A9C"/>
    <w:rsid w:val="00482A41"/>
    <w:rsid w:val="004853DB"/>
    <w:rsid w:val="0048670A"/>
    <w:rsid w:val="004957F6"/>
    <w:rsid w:val="004961A3"/>
    <w:rsid w:val="00496B48"/>
    <w:rsid w:val="00497B6E"/>
    <w:rsid w:val="004A5E80"/>
    <w:rsid w:val="004A72F6"/>
    <w:rsid w:val="004B0A26"/>
    <w:rsid w:val="004B3073"/>
    <w:rsid w:val="004B4243"/>
    <w:rsid w:val="004B711C"/>
    <w:rsid w:val="004C4420"/>
    <w:rsid w:val="004D4B0F"/>
    <w:rsid w:val="004D4D0B"/>
    <w:rsid w:val="004D61FB"/>
    <w:rsid w:val="004E33E1"/>
    <w:rsid w:val="004E45B6"/>
    <w:rsid w:val="004E6C96"/>
    <w:rsid w:val="004F2BA1"/>
    <w:rsid w:val="004F35F2"/>
    <w:rsid w:val="004F6B81"/>
    <w:rsid w:val="0050159D"/>
    <w:rsid w:val="00502366"/>
    <w:rsid w:val="005048A2"/>
    <w:rsid w:val="005053FF"/>
    <w:rsid w:val="005115B7"/>
    <w:rsid w:val="00512F15"/>
    <w:rsid w:val="00522F3B"/>
    <w:rsid w:val="005265F4"/>
    <w:rsid w:val="0052730F"/>
    <w:rsid w:val="00527628"/>
    <w:rsid w:val="00533480"/>
    <w:rsid w:val="00537DF7"/>
    <w:rsid w:val="0054026B"/>
    <w:rsid w:val="005403BB"/>
    <w:rsid w:val="005420FB"/>
    <w:rsid w:val="00543523"/>
    <w:rsid w:val="00555435"/>
    <w:rsid w:val="005561CE"/>
    <w:rsid w:val="00563208"/>
    <w:rsid w:val="00566947"/>
    <w:rsid w:val="00567D74"/>
    <w:rsid w:val="005717D0"/>
    <w:rsid w:val="0057339D"/>
    <w:rsid w:val="00575863"/>
    <w:rsid w:val="00580115"/>
    <w:rsid w:val="00595280"/>
    <w:rsid w:val="00596011"/>
    <w:rsid w:val="005A3B7D"/>
    <w:rsid w:val="005B3A4D"/>
    <w:rsid w:val="005B6D06"/>
    <w:rsid w:val="005C26C3"/>
    <w:rsid w:val="005D709D"/>
    <w:rsid w:val="005E00C9"/>
    <w:rsid w:val="005E6FF3"/>
    <w:rsid w:val="005F0B48"/>
    <w:rsid w:val="005F1470"/>
    <w:rsid w:val="005F56DA"/>
    <w:rsid w:val="006045C3"/>
    <w:rsid w:val="00613AB3"/>
    <w:rsid w:val="00614FDD"/>
    <w:rsid w:val="0062302A"/>
    <w:rsid w:val="00625914"/>
    <w:rsid w:val="00626BBB"/>
    <w:rsid w:val="0063692F"/>
    <w:rsid w:val="00637C8C"/>
    <w:rsid w:val="006409FA"/>
    <w:rsid w:val="00643753"/>
    <w:rsid w:val="00657D66"/>
    <w:rsid w:val="00660D0D"/>
    <w:rsid w:val="00670E6A"/>
    <w:rsid w:val="00673C09"/>
    <w:rsid w:val="00675329"/>
    <w:rsid w:val="0069029E"/>
    <w:rsid w:val="00696316"/>
    <w:rsid w:val="00697290"/>
    <w:rsid w:val="006A12A8"/>
    <w:rsid w:val="006A1811"/>
    <w:rsid w:val="006A6F95"/>
    <w:rsid w:val="006B4F0B"/>
    <w:rsid w:val="006D08E5"/>
    <w:rsid w:val="006D5A42"/>
    <w:rsid w:val="006E0E05"/>
    <w:rsid w:val="006E6B73"/>
    <w:rsid w:val="006F257A"/>
    <w:rsid w:val="006F396E"/>
    <w:rsid w:val="006F4FEE"/>
    <w:rsid w:val="006F6F78"/>
    <w:rsid w:val="00706E41"/>
    <w:rsid w:val="0071081D"/>
    <w:rsid w:val="00725681"/>
    <w:rsid w:val="00726C57"/>
    <w:rsid w:val="007410E1"/>
    <w:rsid w:val="00752422"/>
    <w:rsid w:val="00752EAF"/>
    <w:rsid w:val="00753697"/>
    <w:rsid w:val="00766890"/>
    <w:rsid w:val="007671FE"/>
    <w:rsid w:val="0078403E"/>
    <w:rsid w:val="00794494"/>
    <w:rsid w:val="0079591F"/>
    <w:rsid w:val="007A0794"/>
    <w:rsid w:val="007A2EE5"/>
    <w:rsid w:val="007A39A3"/>
    <w:rsid w:val="007A65E2"/>
    <w:rsid w:val="007A6EEC"/>
    <w:rsid w:val="007B71C6"/>
    <w:rsid w:val="007C029D"/>
    <w:rsid w:val="007C367E"/>
    <w:rsid w:val="007C67C5"/>
    <w:rsid w:val="007C71D1"/>
    <w:rsid w:val="007D0BEE"/>
    <w:rsid w:val="007F1C3E"/>
    <w:rsid w:val="007F200C"/>
    <w:rsid w:val="00810342"/>
    <w:rsid w:val="00813031"/>
    <w:rsid w:val="00814BB4"/>
    <w:rsid w:val="008230F1"/>
    <w:rsid w:val="00825B1A"/>
    <w:rsid w:val="0082751F"/>
    <w:rsid w:val="0084627A"/>
    <w:rsid w:val="0085283C"/>
    <w:rsid w:val="00861495"/>
    <w:rsid w:val="0087420F"/>
    <w:rsid w:val="00877F4A"/>
    <w:rsid w:val="00880B50"/>
    <w:rsid w:val="0088572F"/>
    <w:rsid w:val="00886FA2"/>
    <w:rsid w:val="00891553"/>
    <w:rsid w:val="00892A5F"/>
    <w:rsid w:val="00894C32"/>
    <w:rsid w:val="00896C13"/>
    <w:rsid w:val="008A5557"/>
    <w:rsid w:val="008C0C6D"/>
    <w:rsid w:val="008C251D"/>
    <w:rsid w:val="008C3F3E"/>
    <w:rsid w:val="008C635F"/>
    <w:rsid w:val="008D20F3"/>
    <w:rsid w:val="008D3F4E"/>
    <w:rsid w:val="008D5CA9"/>
    <w:rsid w:val="008D6FC3"/>
    <w:rsid w:val="008D7659"/>
    <w:rsid w:val="008E2285"/>
    <w:rsid w:val="008F247D"/>
    <w:rsid w:val="009111FB"/>
    <w:rsid w:val="00914596"/>
    <w:rsid w:val="00920634"/>
    <w:rsid w:val="00920D75"/>
    <w:rsid w:val="00925A71"/>
    <w:rsid w:val="009419F0"/>
    <w:rsid w:val="0094480B"/>
    <w:rsid w:val="00945017"/>
    <w:rsid w:val="00954AA3"/>
    <w:rsid w:val="009558F6"/>
    <w:rsid w:val="00963BF7"/>
    <w:rsid w:val="009703E3"/>
    <w:rsid w:val="009749F8"/>
    <w:rsid w:val="009770D3"/>
    <w:rsid w:val="009838C8"/>
    <w:rsid w:val="009839D3"/>
    <w:rsid w:val="00986FA1"/>
    <w:rsid w:val="009A2F3F"/>
    <w:rsid w:val="009A4109"/>
    <w:rsid w:val="009A4E58"/>
    <w:rsid w:val="009A69AF"/>
    <w:rsid w:val="009B272B"/>
    <w:rsid w:val="009B4155"/>
    <w:rsid w:val="009B6E34"/>
    <w:rsid w:val="009C2DF2"/>
    <w:rsid w:val="009C38C8"/>
    <w:rsid w:val="009D17A7"/>
    <w:rsid w:val="009D444F"/>
    <w:rsid w:val="009D6CF3"/>
    <w:rsid w:val="009D709C"/>
    <w:rsid w:val="009E0A94"/>
    <w:rsid w:val="009E1E1A"/>
    <w:rsid w:val="009E2C1F"/>
    <w:rsid w:val="009E5A1F"/>
    <w:rsid w:val="009E6816"/>
    <w:rsid w:val="009F223B"/>
    <w:rsid w:val="009F761E"/>
    <w:rsid w:val="00A03824"/>
    <w:rsid w:val="00A07DB2"/>
    <w:rsid w:val="00A10605"/>
    <w:rsid w:val="00A16219"/>
    <w:rsid w:val="00A16311"/>
    <w:rsid w:val="00A27403"/>
    <w:rsid w:val="00A3567A"/>
    <w:rsid w:val="00A52566"/>
    <w:rsid w:val="00A54AD5"/>
    <w:rsid w:val="00A71111"/>
    <w:rsid w:val="00A82271"/>
    <w:rsid w:val="00A863AF"/>
    <w:rsid w:val="00A93F76"/>
    <w:rsid w:val="00A955EE"/>
    <w:rsid w:val="00AB3175"/>
    <w:rsid w:val="00AB3C43"/>
    <w:rsid w:val="00AC12D1"/>
    <w:rsid w:val="00AC460F"/>
    <w:rsid w:val="00AD00C4"/>
    <w:rsid w:val="00AE7D80"/>
    <w:rsid w:val="00AF36D2"/>
    <w:rsid w:val="00B03E05"/>
    <w:rsid w:val="00B06391"/>
    <w:rsid w:val="00B10728"/>
    <w:rsid w:val="00B2087B"/>
    <w:rsid w:val="00B211E9"/>
    <w:rsid w:val="00B37578"/>
    <w:rsid w:val="00B420EB"/>
    <w:rsid w:val="00B45AB5"/>
    <w:rsid w:val="00B52214"/>
    <w:rsid w:val="00B63AC9"/>
    <w:rsid w:val="00B65056"/>
    <w:rsid w:val="00B65270"/>
    <w:rsid w:val="00B701BD"/>
    <w:rsid w:val="00B74604"/>
    <w:rsid w:val="00B860CB"/>
    <w:rsid w:val="00B94093"/>
    <w:rsid w:val="00B951E9"/>
    <w:rsid w:val="00B97544"/>
    <w:rsid w:val="00BA17BA"/>
    <w:rsid w:val="00BA2296"/>
    <w:rsid w:val="00BA3924"/>
    <w:rsid w:val="00BA64E3"/>
    <w:rsid w:val="00BB1AEB"/>
    <w:rsid w:val="00BB5518"/>
    <w:rsid w:val="00BD0F2E"/>
    <w:rsid w:val="00BD1DDA"/>
    <w:rsid w:val="00BE20B2"/>
    <w:rsid w:val="00BF07CD"/>
    <w:rsid w:val="00BF7027"/>
    <w:rsid w:val="00BF72EA"/>
    <w:rsid w:val="00C06C32"/>
    <w:rsid w:val="00C10F50"/>
    <w:rsid w:val="00C122F8"/>
    <w:rsid w:val="00C17853"/>
    <w:rsid w:val="00C324BC"/>
    <w:rsid w:val="00C36B6C"/>
    <w:rsid w:val="00C40FFB"/>
    <w:rsid w:val="00C42A01"/>
    <w:rsid w:val="00C56B18"/>
    <w:rsid w:val="00C74BE8"/>
    <w:rsid w:val="00C75B8C"/>
    <w:rsid w:val="00C76403"/>
    <w:rsid w:val="00C801F7"/>
    <w:rsid w:val="00C812AD"/>
    <w:rsid w:val="00C832A6"/>
    <w:rsid w:val="00C874DE"/>
    <w:rsid w:val="00C91BEF"/>
    <w:rsid w:val="00C96240"/>
    <w:rsid w:val="00CA111E"/>
    <w:rsid w:val="00CA1D61"/>
    <w:rsid w:val="00CA4005"/>
    <w:rsid w:val="00CA43C8"/>
    <w:rsid w:val="00CA477D"/>
    <w:rsid w:val="00CB5E45"/>
    <w:rsid w:val="00CB642F"/>
    <w:rsid w:val="00CC3386"/>
    <w:rsid w:val="00CC4167"/>
    <w:rsid w:val="00CC5596"/>
    <w:rsid w:val="00CD0923"/>
    <w:rsid w:val="00CD60EB"/>
    <w:rsid w:val="00CE1D0E"/>
    <w:rsid w:val="00CE36E6"/>
    <w:rsid w:val="00CF1459"/>
    <w:rsid w:val="00CF1BA7"/>
    <w:rsid w:val="00CF2F88"/>
    <w:rsid w:val="00D03F49"/>
    <w:rsid w:val="00D124B0"/>
    <w:rsid w:val="00D1411E"/>
    <w:rsid w:val="00D16048"/>
    <w:rsid w:val="00D235CC"/>
    <w:rsid w:val="00D3120E"/>
    <w:rsid w:val="00D31979"/>
    <w:rsid w:val="00D3756B"/>
    <w:rsid w:val="00D376ED"/>
    <w:rsid w:val="00D4365A"/>
    <w:rsid w:val="00D4548D"/>
    <w:rsid w:val="00D63D22"/>
    <w:rsid w:val="00D723F2"/>
    <w:rsid w:val="00D76010"/>
    <w:rsid w:val="00D80EBB"/>
    <w:rsid w:val="00D8655D"/>
    <w:rsid w:val="00D90CB6"/>
    <w:rsid w:val="00D94EAE"/>
    <w:rsid w:val="00DA55D5"/>
    <w:rsid w:val="00DA5E8F"/>
    <w:rsid w:val="00DB0B0A"/>
    <w:rsid w:val="00DB0F48"/>
    <w:rsid w:val="00DC02E5"/>
    <w:rsid w:val="00DC4651"/>
    <w:rsid w:val="00DC6573"/>
    <w:rsid w:val="00DD3294"/>
    <w:rsid w:val="00DD7F33"/>
    <w:rsid w:val="00DE11C3"/>
    <w:rsid w:val="00DE4BFD"/>
    <w:rsid w:val="00DF3681"/>
    <w:rsid w:val="00DF469D"/>
    <w:rsid w:val="00DF5F76"/>
    <w:rsid w:val="00E04CCB"/>
    <w:rsid w:val="00E05A07"/>
    <w:rsid w:val="00E063A5"/>
    <w:rsid w:val="00E27CFD"/>
    <w:rsid w:val="00E36D8E"/>
    <w:rsid w:val="00E40D25"/>
    <w:rsid w:val="00E51918"/>
    <w:rsid w:val="00E7372C"/>
    <w:rsid w:val="00E8621C"/>
    <w:rsid w:val="00E863F7"/>
    <w:rsid w:val="00E87CB5"/>
    <w:rsid w:val="00E91928"/>
    <w:rsid w:val="00E91BE9"/>
    <w:rsid w:val="00E9307E"/>
    <w:rsid w:val="00EA1298"/>
    <w:rsid w:val="00EA24DD"/>
    <w:rsid w:val="00EB0C6A"/>
    <w:rsid w:val="00EE1395"/>
    <w:rsid w:val="00EE4DC2"/>
    <w:rsid w:val="00EE51CA"/>
    <w:rsid w:val="00EE76F2"/>
    <w:rsid w:val="00EF0E3E"/>
    <w:rsid w:val="00EF23C8"/>
    <w:rsid w:val="00EF6698"/>
    <w:rsid w:val="00F00DB8"/>
    <w:rsid w:val="00F05779"/>
    <w:rsid w:val="00F072AD"/>
    <w:rsid w:val="00F12F0D"/>
    <w:rsid w:val="00F1407D"/>
    <w:rsid w:val="00F152CA"/>
    <w:rsid w:val="00F20613"/>
    <w:rsid w:val="00F2109A"/>
    <w:rsid w:val="00F232FB"/>
    <w:rsid w:val="00F32805"/>
    <w:rsid w:val="00F36965"/>
    <w:rsid w:val="00F372B9"/>
    <w:rsid w:val="00F44C14"/>
    <w:rsid w:val="00F45814"/>
    <w:rsid w:val="00F45FBB"/>
    <w:rsid w:val="00F474A3"/>
    <w:rsid w:val="00F47CDF"/>
    <w:rsid w:val="00F507C4"/>
    <w:rsid w:val="00F5629C"/>
    <w:rsid w:val="00F64A90"/>
    <w:rsid w:val="00F71CF1"/>
    <w:rsid w:val="00F72CE8"/>
    <w:rsid w:val="00F760D6"/>
    <w:rsid w:val="00F80AE1"/>
    <w:rsid w:val="00F84F70"/>
    <w:rsid w:val="00FA3D6F"/>
    <w:rsid w:val="00FA5453"/>
    <w:rsid w:val="00FA5855"/>
    <w:rsid w:val="00FB504F"/>
    <w:rsid w:val="00FB6468"/>
    <w:rsid w:val="00FB74E8"/>
    <w:rsid w:val="00FC29D2"/>
    <w:rsid w:val="00FC5F82"/>
    <w:rsid w:val="00FC6ACA"/>
    <w:rsid w:val="00FC7387"/>
    <w:rsid w:val="00FE25C2"/>
    <w:rsid w:val="00FE5EDC"/>
    <w:rsid w:val="00FE7271"/>
    <w:rsid w:val="00FF0287"/>
    <w:rsid w:val="00F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B2"/>
  </w:style>
  <w:style w:type="paragraph" w:styleId="Heading1">
    <w:name w:val="heading 1"/>
    <w:basedOn w:val="Normal"/>
    <w:next w:val="Normal"/>
    <w:link w:val="Heading1Char"/>
    <w:uiPriority w:val="9"/>
    <w:qFormat/>
    <w:rsid w:val="00F80A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0A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4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A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0A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80AE1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uiPriority w:val="34"/>
    <w:qFormat/>
    <w:rsid w:val="00F80AE1"/>
    <w:pPr>
      <w:ind w:left="720"/>
      <w:contextualSpacing/>
    </w:pPr>
    <w:rPr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0A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0A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0AE1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0A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0AE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2F8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435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2740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7A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EEC"/>
  </w:style>
  <w:style w:type="paragraph" w:styleId="Footer">
    <w:name w:val="footer"/>
    <w:basedOn w:val="Normal"/>
    <w:link w:val="FooterChar"/>
    <w:uiPriority w:val="99"/>
    <w:unhideWhenUsed/>
    <w:rsid w:val="007A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EEC"/>
  </w:style>
  <w:style w:type="paragraph" w:styleId="BalloonText">
    <w:name w:val="Balloon Text"/>
    <w:basedOn w:val="Normal"/>
    <w:link w:val="BalloonTextChar"/>
    <w:uiPriority w:val="99"/>
    <w:semiHidden/>
    <w:unhideWhenUsed/>
    <w:rsid w:val="007A6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E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0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0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0A4"/>
    <w:rPr>
      <w:b/>
      <w:bCs/>
      <w:sz w:val="20"/>
      <w:szCs w:val="20"/>
    </w:rPr>
  </w:style>
  <w:style w:type="paragraph" w:customStyle="1" w:styleId="xl65">
    <w:name w:val="xl65"/>
    <w:basedOn w:val="Normal"/>
    <w:rsid w:val="00EB0C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B0C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B0C6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B0C6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8E22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512F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B2"/>
  </w:style>
  <w:style w:type="paragraph" w:styleId="Heading1">
    <w:name w:val="heading 1"/>
    <w:basedOn w:val="Normal"/>
    <w:next w:val="Normal"/>
    <w:link w:val="Heading1Char"/>
    <w:uiPriority w:val="9"/>
    <w:qFormat/>
    <w:rsid w:val="00F80A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0A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4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A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0A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80AE1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uiPriority w:val="34"/>
    <w:qFormat/>
    <w:rsid w:val="00F80AE1"/>
    <w:pPr>
      <w:ind w:left="720"/>
      <w:contextualSpacing/>
    </w:pPr>
    <w:rPr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0A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0A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0AE1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0A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0AE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2F8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435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2740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7A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EEC"/>
  </w:style>
  <w:style w:type="paragraph" w:styleId="Footer">
    <w:name w:val="footer"/>
    <w:basedOn w:val="Normal"/>
    <w:link w:val="FooterChar"/>
    <w:uiPriority w:val="99"/>
    <w:unhideWhenUsed/>
    <w:rsid w:val="007A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EEC"/>
  </w:style>
  <w:style w:type="paragraph" w:styleId="BalloonText">
    <w:name w:val="Balloon Text"/>
    <w:basedOn w:val="Normal"/>
    <w:link w:val="BalloonTextChar"/>
    <w:uiPriority w:val="99"/>
    <w:semiHidden/>
    <w:unhideWhenUsed/>
    <w:rsid w:val="007A6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E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0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0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0A4"/>
    <w:rPr>
      <w:b/>
      <w:bCs/>
      <w:sz w:val="20"/>
      <w:szCs w:val="20"/>
    </w:rPr>
  </w:style>
  <w:style w:type="paragraph" w:customStyle="1" w:styleId="xl65">
    <w:name w:val="xl65"/>
    <w:basedOn w:val="Normal"/>
    <w:rsid w:val="00EB0C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B0C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B0C6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B0C6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8E22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512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2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0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1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7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4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297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602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4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93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268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353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6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9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89387">
              <w:marLeft w:val="0"/>
              <w:marRight w:val="0"/>
              <w:marTop w:val="0"/>
              <w:marBottom w:val="0"/>
              <w:divBdr>
                <w:top w:val="single" w:sz="6" w:space="0" w:color="9999FF"/>
                <w:left w:val="none" w:sz="0" w:space="0" w:color="auto"/>
                <w:bottom w:val="single" w:sz="6" w:space="0" w:color="9999FF"/>
                <w:right w:val="none" w:sz="0" w:space="0" w:color="auto"/>
              </w:divBdr>
            </w:div>
          </w:divsChild>
        </w:div>
      </w:divsChild>
    </w:div>
    <w:div w:id="14611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5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131912">
              <w:marLeft w:val="0"/>
              <w:marRight w:val="0"/>
              <w:marTop w:val="0"/>
              <w:marBottom w:val="0"/>
              <w:divBdr>
                <w:top w:val="single" w:sz="6" w:space="4" w:color="999999"/>
                <w:left w:val="none" w:sz="0" w:space="0" w:color="auto"/>
                <w:bottom w:val="single" w:sz="6" w:space="4" w:color="999999"/>
                <w:right w:val="none" w:sz="0" w:space="0" w:color="auto"/>
              </w:divBdr>
            </w:div>
          </w:divsChild>
        </w:div>
      </w:divsChild>
    </w:div>
    <w:div w:id="16088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8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64F9BE-2BCE-40BF-B225-D05DF8DCC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der-Canfield, Zoe</dc:creator>
  <cp:lastModifiedBy>Cotterchio, Michelle</cp:lastModifiedBy>
  <cp:revision>4</cp:revision>
  <cp:lastPrinted>2014-06-17T17:37:00Z</cp:lastPrinted>
  <dcterms:created xsi:type="dcterms:W3CDTF">2015-01-20T20:16:00Z</dcterms:created>
  <dcterms:modified xsi:type="dcterms:W3CDTF">2015-03-02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zoe.bc@hotmail.com@www.mendeley.com</vt:lpwstr>
  </property>
  <property fmtid="{D5CDD505-2E9C-101B-9397-08002B2CF9AE}" pid="4" name="Mendeley Citation Style_1">
    <vt:lpwstr>http://www.zotero.org/styles/american-political-science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ancer-epidemiology-biomarkers-and-prevention</vt:lpwstr>
  </property>
  <property fmtid="{D5CDD505-2E9C-101B-9397-08002B2CF9AE}" pid="12" name="Mendeley Recent Style Name 3_1">
    <vt:lpwstr>Cancer Epidemiology, Biomarkers &amp; Preven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